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B7B5DC" w14:textId="77777777" w:rsidR="00BF66E2" w:rsidRDefault="00BF66E2"/>
    <w:p w14:paraId="1DDD076A" w14:textId="77777777" w:rsidR="004749AD" w:rsidRDefault="004749AD"/>
    <w:p w14:paraId="0E877CC8" w14:textId="77777777" w:rsidR="004749AD" w:rsidRDefault="004749AD"/>
    <w:p w14:paraId="4037F6D8" w14:textId="77777777" w:rsidR="004749AD" w:rsidRDefault="004749AD"/>
    <w:p w14:paraId="3C4947F0" w14:textId="77777777" w:rsidR="004749AD" w:rsidRPr="009C6656" w:rsidRDefault="004749AD" w:rsidP="004749AD"/>
    <w:p w14:paraId="6259A0D2" w14:textId="77777777" w:rsidR="004749AD" w:rsidRPr="009C6656" w:rsidRDefault="004749AD" w:rsidP="004749AD"/>
    <w:p w14:paraId="237B81F1" w14:textId="77777777" w:rsidR="004749AD" w:rsidRPr="009C6656" w:rsidRDefault="004749AD" w:rsidP="004749AD"/>
    <w:p w14:paraId="5434B25F" w14:textId="77777777" w:rsidR="004749AD" w:rsidRPr="009C6656" w:rsidRDefault="004749AD" w:rsidP="004749AD"/>
    <w:p w14:paraId="04ABCCB8" w14:textId="77777777" w:rsidR="004749AD" w:rsidRPr="009C6656" w:rsidRDefault="004749AD" w:rsidP="004749AD">
      <w:r w:rsidRPr="009C6656">
        <w:rPr>
          <w:noProof/>
        </w:rPr>
        <w:drawing>
          <wp:inline distT="0" distB="0" distL="0" distR="0" wp14:anchorId="78DB5E0E" wp14:editId="12B43FE4">
            <wp:extent cx="5396230" cy="4047490"/>
            <wp:effectExtent l="0" t="0" r="1270" b="3810"/>
            <wp:docPr id="135610370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103704" name=""/>
                    <pic:cNvPicPr/>
                  </pic:nvPicPr>
                  <pic:blipFill>
                    <a:blip r:embed="rId4"/>
                    <a:stretch>
                      <a:fillRect/>
                    </a:stretch>
                  </pic:blipFill>
                  <pic:spPr>
                    <a:xfrm>
                      <a:off x="0" y="0"/>
                      <a:ext cx="5396230" cy="4047490"/>
                    </a:xfrm>
                    <a:prstGeom prst="rect">
                      <a:avLst/>
                    </a:prstGeom>
                  </pic:spPr>
                </pic:pic>
              </a:graphicData>
            </a:graphic>
          </wp:inline>
        </w:drawing>
      </w:r>
    </w:p>
    <w:p w14:paraId="4DD95907" w14:textId="77777777" w:rsidR="004749AD" w:rsidRPr="009C6656" w:rsidRDefault="004749AD" w:rsidP="004749AD">
      <w:r w:rsidRPr="009C6656">
        <w:t xml:space="preserve">Supplementary Figure 2.  Representative cytograms of the label-free flow cytometric determination of NADH and FAD fluorescence. Stallion spermatozoa were processed as described in materials and methods, and the intrinsic fluorescence of NADH and FAD was determined in the presence of different energy sources, including basal (no exogenous energy sources), glucose, lactate, pyruvate, glucose + lactate, and glucose + pyruvate. Cytograms represent concatenated data from 3 stallions, 3 replicates each. High NADH is represented in the lower right quadrant, and high FAD fluorescence is represented in the upper right quadrant.   </w:t>
      </w:r>
    </w:p>
    <w:p w14:paraId="26394580" w14:textId="77777777" w:rsidR="004749AD" w:rsidRPr="009C6656" w:rsidRDefault="004749AD" w:rsidP="004749AD"/>
    <w:p w14:paraId="7E2BFED0" w14:textId="77777777" w:rsidR="004749AD" w:rsidRPr="009C6656" w:rsidRDefault="004749AD" w:rsidP="004749AD"/>
    <w:p w14:paraId="7907D37C" w14:textId="77777777" w:rsidR="004749AD" w:rsidRDefault="004749AD"/>
    <w:sectPr w:rsidR="004749AD" w:rsidSect="00BB38B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9AD"/>
    <w:rsid w:val="0000029A"/>
    <w:rsid w:val="000009FB"/>
    <w:rsid w:val="000022CB"/>
    <w:rsid w:val="00006AA6"/>
    <w:rsid w:val="00011023"/>
    <w:rsid w:val="000118A7"/>
    <w:rsid w:val="00011AAB"/>
    <w:rsid w:val="00012D15"/>
    <w:rsid w:val="000167EB"/>
    <w:rsid w:val="00026610"/>
    <w:rsid w:val="000307B9"/>
    <w:rsid w:val="00034D3D"/>
    <w:rsid w:val="000404DA"/>
    <w:rsid w:val="0004090D"/>
    <w:rsid w:val="00040E1C"/>
    <w:rsid w:val="000420B9"/>
    <w:rsid w:val="000444DE"/>
    <w:rsid w:val="00046188"/>
    <w:rsid w:val="000546C0"/>
    <w:rsid w:val="00054A2A"/>
    <w:rsid w:val="00057270"/>
    <w:rsid w:val="0006289F"/>
    <w:rsid w:val="00065CD8"/>
    <w:rsid w:val="00070606"/>
    <w:rsid w:val="00073199"/>
    <w:rsid w:val="000770A6"/>
    <w:rsid w:val="00087171"/>
    <w:rsid w:val="00087BA5"/>
    <w:rsid w:val="00087F5A"/>
    <w:rsid w:val="0009042B"/>
    <w:rsid w:val="00090D07"/>
    <w:rsid w:val="000912FA"/>
    <w:rsid w:val="0009200A"/>
    <w:rsid w:val="00092F0C"/>
    <w:rsid w:val="00094D9E"/>
    <w:rsid w:val="0009517D"/>
    <w:rsid w:val="0009763D"/>
    <w:rsid w:val="00097A32"/>
    <w:rsid w:val="000A176F"/>
    <w:rsid w:val="000A26D4"/>
    <w:rsid w:val="000A2ADC"/>
    <w:rsid w:val="000B0113"/>
    <w:rsid w:val="000B2D7A"/>
    <w:rsid w:val="000B3C2B"/>
    <w:rsid w:val="000B3FBA"/>
    <w:rsid w:val="000B4FC0"/>
    <w:rsid w:val="000C374B"/>
    <w:rsid w:val="000C45CF"/>
    <w:rsid w:val="000C7726"/>
    <w:rsid w:val="000D300F"/>
    <w:rsid w:val="000D3512"/>
    <w:rsid w:val="000D4034"/>
    <w:rsid w:val="000D664D"/>
    <w:rsid w:val="000E1E12"/>
    <w:rsid w:val="000E1F7B"/>
    <w:rsid w:val="000E2BE5"/>
    <w:rsid w:val="000E6A0D"/>
    <w:rsid w:val="000F08FE"/>
    <w:rsid w:val="000F09B2"/>
    <w:rsid w:val="000F0FF3"/>
    <w:rsid w:val="000F3555"/>
    <w:rsid w:val="000F4ED8"/>
    <w:rsid w:val="000F5BC1"/>
    <w:rsid w:val="00100F63"/>
    <w:rsid w:val="0010164C"/>
    <w:rsid w:val="001060CB"/>
    <w:rsid w:val="00106DA9"/>
    <w:rsid w:val="00107050"/>
    <w:rsid w:val="001074A8"/>
    <w:rsid w:val="0010792E"/>
    <w:rsid w:val="00107A7E"/>
    <w:rsid w:val="0011043B"/>
    <w:rsid w:val="00113111"/>
    <w:rsid w:val="001159DD"/>
    <w:rsid w:val="00117BC6"/>
    <w:rsid w:val="00122B51"/>
    <w:rsid w:val="00124987"/>
    <w:rsid w:val="00126314"/>
    <w:rsid w:val="0012654E"/>
    <w:rsid w:val="00126BD7"/>
    <w:rsid w:val="001277C4"/>
    <w:rsid w:val="00127A04"/>
    <w:rsid w:val="001318A9"/>
    <w:rsid w:val="00133321"/>
    <w:rsid w:val="001375D4"/>
    <w:rsid w:val="0014117E"/>
    <w:rsid w:val="00142993"/>
    <w:rsid w:val="001467BB"/>
    <w:rsid w:val="001529B0"/>
    <w:rsid w:val="0015542A"/>
    <w:rsid w:val="00155927"/>
    <w:rsid w:val="00161A90"/>
    <w:rsid w:val="00164CFF"/>
    <w:rsid w:val="001655D9"/>
    <w:rsid w:val="00167109"/>
    <w:rsid w:val="001678F0"/>
    <w:rsid w:val="00170C97"/>
    <w:rsid w:val="00172456"/>
    <w:rsid w:val="001724E4"/>
    <w:rsid w:val="0017454E"/>
    <w:rsid w:val="00175232"/>
    <w:rsid w:val="00177D94"/>
    <w:rsid w:val="00182581"/>
    <w:rsid w:val="00185830"/>
    <w:rsid w:val="00186527"/>
    <w:rsid w:val="001940A2"/>
    <w:rsid w:val="001A0A53"/>
    <w:rsid w:val="001A17B8"/>
    <w:rsid w:val="001A4C3C"/>
    <w:rsid w:val="001A661B"/>
    <w:rsid w:val="001B04CA"/>
    <w:rsid w:val="001B103A"/>
    <w:rsid w:val="001B2103"/>
    <w:rsid w:val="001C302D"/>
    <w:rsid w:val="001C4226"/>
    <w:rsid w:val="001C7891"/>
    <w:rsid w:val="001D5E43"/>
    <w:rsid w:val="001D6BB9"/>
    <w:rsid w:val="001E149C"/>
    <w:rsid w:val="001E28F5"/>
    <w:rsid w:val="001E292C"/>
    <w:rsid w:val="001E4F12"/>
    <w:rsid w:val="001E780D"/>
    <w:rsid w:val="001F274E"/>
    <w:rsid w:val="001F3693"/>
    <w:rsid w:val="00200435"/>
    <w:rsid w:val="00201173"/>
    <w:rsid w:val="0020197E"/>
    <w:rsid w:val="0020684C"/>
    <w:rsid w:val="002129EC"/>
    <w:rsid w:val="002135B4"/>
    <w:rsid w:val="002162F4"/>
    <w:rsid w:val="00217ED9"/>
    <w:rsid w:val="00221597"/>
    <w:rsid w:val="00221D37"/>
    <w:rsid w:val="0022234A"/>
    <w:rsid w:val="00222BCF"/>
    <w:rsid w:val="0022560D"/>
    <w:rsid w:val="002259C2"/>
    <w:rsid w:val="00225D64"/>
    <w:rsid w:val="00227E29"/>
    <w:rsid w:val="002301CF"/>
    <w:rsid w:val="0024178D"/>
    <w:rsid w:val="00245F6A"/>
    <w:rsid w:val="00250D0E"/>
    <w:rsid w:val="00251210"/>
    <w:rsid w:val="002519C1"/>
    <w:rsid w:val="00251E6B"/>
    <w:rsid w:val="0026586B"/>
    <w:rsid w:val="002663BE"/>
    <w:rsid w:val="00272223"/>
    <w:rsid w:val="0027263E"/>
    <w:rsid w:val="00272AE5"/>
    <w:rsid w:val="00272B94"/>
    <w:rsid w:val="00273AFB"/>
    <w:rsid w:val="00273D4D"/>
    <w:rsid w:val="00276DDF"/>
    <w:rsid w:val="00277039"/>
    <w:rsid w:val="002775FA"/>
    <w:rsid w:val="00285176"/>
    <w:rsid w:val="00291ED0"/>
    <w:rsid w:val="00295DD2"/>
    <w:rsid w:val="002966FC"/>
    <w:rsid w:val="002A1C91"/>
    <w:rsid w:val="002A1E45"/>
    <w:rsid w:val="002A7DA0"/>
    <w:rsid w:val="002B0427"/>
    <w:rsid w:val="002B547A"/>
    <w:rsid w:val="002D186A"/>
    <w:rsid w:val="002D6601"/>
    <w:rsid w:val="002D660D"/>
    <w:rsid w:val="002E03F1"/>
    <w:rsid w:val="002E4AFD"/>
    <w:rsid w:val="002E6F7B"/>
    <w:rsid w:val="002E731A"/>
    <w:rsid w:val="002F0D43"/>
    <w:rsid w:val="002F1899"/>
    <w:rsid w:val="002F273D"/>
    <w:rsid w:val="002F380A"/>
    <w:rsid w:val="002F57EC"/>
    <w:rsid w:val="00305F06"/>
    <w:rsid w:val="00306FC7"/>
    <w:rsid w:val="003077EC"/>
    <w:rsid w:val="00307BD2"/>
    <w:rsid w:val="003113C2"/>
    <w:rsid w:val="00313D45"/>
    <w:rsid w:val="00313F23"/>
    <w:rsid w:val="00315F10"/>
    <w:rsid w:val="00322E2C"/>
    <w:rsid w:val="003250ED"/>
    <w:rsid w:val="003259EF"/>
    <w:rsid w:val="003275BA"/>
    <w:rsid w:val="00332489"/>
    <w:rsid w:val="00333031"/>
    <w:rsid w:val="00344F9F"/>
    <w:rsid w:val="003452CF"/>
    <w:rsid w:val="003472C2"/>
    <w:rsid w:val="00350AB7"/>
    <w:rsid w:val="00352850"/>
    <w:rsid w:val="003545A2"/>
    <w:rsid w:val="003623D2"/>
    <w:rsid w:val="00364A38"/>
    <w:rsid w:val="00364FA1"/>
    <w:rsid w:val="00370699"/>
    <w:rsid w:val="0037162C"/>
    <w:rsid w:val="0037409C"/>
    <w:rsid w:val="0037774B"/>
    <w:rsid w:val="00381F05"/>
    <w:rsid w:val="00384628"/>
    <w:rsid w:val="00384F3F"/>
    <w:rsid w:val="00387922"/>
    <w:rsid w:val="00390806"/>
    <w:rsid w:val="003948BB"/>
    <w:rsid w:val="00395431"/>
    <w:rsid w:val="003A3CB3"/>
    <w:rsid w:val="003A6682"/>
    <w:rsid w:val="003B2B98"/>
    <w:rsid w:val="003B4FF2"/>
    <w:rsid w:val="003B604F"/>
    <w:rsid w:val="003B6482"/>
    <w:rsid w:val="003B77F4"/>
    <w:rsid w:val="003C3745"/>
    <w:rsid w:val="003C3A35"/>
    <w:rsid w:val="003C48FC"/>
    <w:rsid w:val="003C6747"/>
    <w:rsid w:val="003D1EB0"/>
    <w:rsid w:val="003D3FEC"/>
    <w:rsid w:val="003D5970"/>
    <w:rsid w:val="003D6596"/>
    <w:rsid w:val="003D6C46"/>
    <w:rsid w:val="003D6C6E"/>
    <w:rsid w:val="003D7623"/>
    <w:rsid w:val="003E3116"/>
    <w:rsid w:val="003E5A36"/>
    <w:rsid w:val="003F308C"/>
    <w:rsid w:val="003F377F"/>
    <w:rsid w:val="003F528D"/>
    <w:rsid w:val="003F52E8"/>
    <w:rsid w:val="003F6F24"/>
    <w:rsid w:val="003F6FE4"/>
    <w:rsid w:val="0040133B"/>
    <w:rsid w:val="00401A83"/>
    <w:rsid w:val="00402C24"/>
    <w:rsid w:val="00403168"/>
    <w:rsid w:val="0040525E"/>
    <w:rsid w:val="00405E3E"/>
    <w:rsid w:val="0041309D"/>
    <w:rsid w:val="0041685E"/>
    <w:rsid w:val="00416C16"/>
    <w:rsid w:val="00421991"/>
    <w:rsid w:val="00422333"/>
    <w:rsid w:val="00427F98"/>
    <w:rsid w:val="00430297"/>
    <w:rsid w:val="004305EA"/>
    <w:rsid w:val="00431F85"/>
    <w:rsid w:val="00433052"/>
    <w:rsid w:val="00434B05"/>
    <w:rsid w:val="00436DA5"/>
    <w:rsid w:val="00440908"/>
    <w:rsid w:val="00443091"/>
    <w:rsid w:val="0044658B"/>
    <w:rsid w:val="00446FC0"/>
    <w:rsid w:val="0045175B"/>
    <w:rsid w:val="00452047"/>
    <w:rsid w:val="00453FED"/>
    <w:rsid w:val="00460923"/>
    <w:rsid w:val="00462880"/>
    <w:rsid w:val="00465485"/>
    <w:rsid w:val="004743E5"/>
    <w:rsid w:val="004749AD"/>
    <w:rsid w:val="004754B4"/>
    <w:rsid w:val="0048515B"/>
    <w:rsid w:val="00486194"/>
    <w:rsid w:val="004865F2"/>
    <w:rsid w:val="00491FD6"/>
    <w:rsid w:val="00494EE1"/>
    <w:rsid w:val="00496256"/>
    <w:rsid w:val="004974C7"/>
    <w:rsid w:val="004A1E7E"/>
    <w:rsid w:val="004A2C39"/>
    <w:rsid w:val="004A2E8D"/>
    <w:rsid w:val="004A3098"/>
    <w:rsid w:val="004A7AC5"/>
    <w:rsid w:val="004B1793"/>
    <w:rsid w:val="004B2F5C"/>
    <w:rsid w:val="004B38E8"/>
    <w:rsid w:val="004C0243"/>
    <w:rsid w:val="004C5559"/>
    <w:rsid w:val="004C5585"/>
    <w:rsid w:val="004C70E9"/>
    <w:rsid w:val="004D1AD4"/>
    <w:rsid w:val="004D1C9F"/>
    <w:rsid w:val="004D2068"/>
    <w:rsid w:val="004E1A95"/>
    <w:rsid w:val="004E47DB"/>
    <w:rsid w:val="004E49C4"/>
    <w:rsid w:val="004E4EA6"/>
    <w:rsid w:val="004E50A2"/>
    <w:rsid w:val="004E7B00"/>
    <w:rsid w:val="004F4EDB"/>
    <w:rsid w:val="00504426"/>
    <w:rsid w:val="005059BB"/>
    <w:rsid w:val="00506ECE"/>
    <w:rsid w:val="00517DD8"/>
    <w:rsid w:val="00520395"/>
    <w:rsid w:val="00523902"/>
    <w:rsid w:val="00523BFC"/>
    <w:rsid w:val="0052480D"/>
    <w:rsid w:val="00526D92"/>
    <w:rsid w:val="005339D1"/>
    <w:rsid w:val="00533E62"/>
    <w:rsid w:val="0053420B"/>
    <w:rsid w:val="005343EF"/>
    <w:rsid w:val="00534E68"/>
    <w:rsid w:val="00540610"/>
    <w:rsid w:val="0054399C"/>
    <w:rsid w:val="00546F3C"/>
    <w:rsid w:val="005552E9"/>
    <w:rsid w:val="00556C52"/>
    <w:rsid w:val="005573DB"/>
    <w:rsid w:val="005603AC"/>
    <w:rsid w:val="00560E61"/>
    <w:rsid w:val="00566E30"/>
    <w:rsid w:val="0057390B"/>
    <w:rsid w:val="00573AFD"/>
    <w:rsid w:val="00574573"/>
    <w:rsid w:val="00574860"/>
    <w:rsid w:val="00576FB3"/>
    <w:rsid w:val="00576FDE"/>
    <w:rsid w:val="00586632"/>
    <w:rsid w:val="00594A0D"/>
    <w:rsid w:val="0059527E"/>
    <w:rsid w:val="005A24EC"/>
    <w:rsid w:val="005A2DCC"/>
    <w:rsid w:val="005A347B"/>
    <w:rsid w:val="005A54D4"/>
    <w:rsid w:val="005B5A07"/>
    <w:rsid w:val="005B674A"/>
    <w:rsid w:val="005B78B0"/>
    <w:rsid w:val="005C027C"/>
    <w:rsid w:val="005C714F"/>
    <w:rsid w:val="005D06B9"/>
    <w:rsid w:val="005D100F"/>
    <w:rsid w:val="005D37DC"/>
    <w:rsid w:val="005D53C1"/>
    <w:rsid w:val="005E1972"/>
    <w:rsid w:val="005E3FE4"/>
    <w:rsid w:val="005E40CD"/>
    <w:rsid w:val="005E530A"/>
    <w:rsid w:val="005F3E62"/>
    <w:rsid w:val="005F7E26"/>
    <w:rsid w:val="00601FD4"/>
    <w:rsid w:val="006027CE"/>
    <w:rsid w:val="006047C7"/>
    <w:rsid w:val="00606365"/>
    <w:rsid w:val="00612414"/>
    <w:rsid w:val="00613E0B"/>
    <w:rsid w:val="00616CDF"/>
    <w:rsid w:val="006177EC"/>
    <w:rsid w:val="00622103"/>
    <w:rsid w:val="006230B2"/>
    <w:rsid w:val="00625211"/>
    <w:rsid w:val="00626641"/>
    <w:rsid w:val="00627FAE"/>
    <w:rsid w:val="0063311B"/>
    <w:rsid w:val="006335B8"/>
    <w:rsid w:val="006341C4"/>
    <w:rsid w:val="0063537E"/>
    <w:rsid w:val="00635D12"/>
    <w:rsid w:val="00641BCD"/>
    <w:rsid w:val="00642347"/>
    <w:rsid w:val="006428D5"/>
    <w:rsid w:val="00644D09"/>
    <w:rsid w:val="006465E2"/>
    <w:rsid w:val="006507D6"/>
    <w:rsid w:val="0065094E"/>
    <w:rsid w:val="006510E1"/>
    <w:rsid w:val="00652E71"/>
    <w:rsid w:val="0065312B"/>
    <w:rsid w:val="00653BD5"/>
    <w:rsid w:val="00654A00"/>
    <w:rsid w:val="00655B95"/>
    <w:rsid w:val="00665398"/>
    <w:rsid w:val="00666F4A"/>
    <w:rsid w:val="00670C05"/>
    <w:rsid w:val="006766E2"/>
    <w:rsid w:val="00676DB2"/>
    <w:rsid w:val="0068329B"/>
    <w:rsid w:val="006843B8"/>
    <w:rsid w:val="00685DB8"/>
    <w:rsid w:val="006863E7"/>
    <w:rsid w:val="00691A0A"/>
    <w:rsid w:val="006920DA"/>
    <w:rsid w:val="00693960"/>
    <w:rsid w:val="006A144B"/>
    <w:rsid w:val="006A6AA4"/>
    <w:rsid w:val="006B0DEA"/>
    <w:rsid w:val="006B107B"/>
    <w:rsid w:val="006B1A07"/>
    <w:rsid w:val="006B1F4A"/>
    <w:rsid w:val="006C0B0E"/>
    <w:rsid w:val="006C5BA4"/>
    <w:rsid w:val="006C5E2D"/>
    <w:rsid w:val="006C61BD"/>
    <w:rsid w:val="006D236D"/>
    <w:rsid w:val="006D7BA5"/>
    <w:rsid w:val="006E1B48"/>
    <w:rsid w:val="006E3A74"/>
    <w:rsid w:val="006E5473"/>
    <w:rsid w:val="006E719D"/>
    <w:rsid w:val="006F1F56"/>
    <w:rsid w:val="006F3776"/>
    <w:rsid w:val="006F4E02"/>
    <w:rsid w:val="006F6041"/>
    <w:rsid w:val="006F7795"/>
    <w:rsid w:val="00707782"/>
    <w:rsid w:val="00710A66"/>
    <w:rsid w:val="00713622"/>
    <w:rsid w:val="00713DD4"/>
    <w:rsid w:val="00714416"/>
    <w:rsid w:val="00717393"/>
    <w:rsid w:val="00717820"/>
    <w:rsid w:val="00717E64"/>
    <w:rsid w:val="007203B4"/>
    <w:rsid w:val="0072132C"/>
    <w:rsid w:val="00721596"/>
    <w:rsid w:val="00721F6C"/>
    <w:rsid w:val="00724BB8"/>
    <w:rsid w:val="0072577F"/>
    <w:rsid w:val="00725F79"/>
    <w:rsid w:val="00727973"/>
    <w:rsid w:val="00735493"/>
    <w:rsid w:val="00736BC4"/>
    <w:rsid w:val="00740BA4"/>
    <w:rsid w:val="0074189D"/>
    <w:rsid w:val="007427F8"/>
    <w:rsid w:val="007434D3"/>
    <w:rsid w:val="00743520"/>
    <w:rsid w:val="0074609D"/>
    <w:rsid w:val="00746221"/>
    <w:rsid w:val="0075071A"/>
    <w:rsid w:val="0075337F"/>
    <w:rsid w:val="00756354"/>
    <w:rsid w:val="0075656E"/>
    <w:rsid w:val="00756A17"/>
    <w:rsid w:val="00757F29"/>
    <w:rsid w:val="00760C58"/>
    <w:rsid w:val="00761868"/>
    <w:rsid w:val="007646BA"/>
    <w:rsid w:val="007653C1"/>
    <w:rsid w:val="00776F89"/>
    <w:rsid w:val="0077761D"/>
    <w:rsid w:val="00777C4E"/>
    <w:rsid w:val="00781261"/>
    <w:rsid w:val="0078252E"/>
    <w:rsid w:val="0078774C"/>
    <w:rsid w:val="00790AD7"/>
    <w:rsid w:val="00793405"/>
    <w:rsid w:val="00793780"/>
    <w:rsid w:val="007944BD"/>
    <w:rsid w:val="007A0C0A"/>
    <w:rsid w:val="007A57E6"/>
    <w:rsid w:val="007A6DB0"/>
    <w:rsid w:val="007B3931"/>
    <w:rsid w:val="007B63BC"/>
    <w:rsid w:val="007C095F"/>
    <w:rsid w:val="007C0F82"/>
    <w:rsid w:val="007C1CB8"/>
    <w:rsid w:val="007C34A4"/>
    <w:rsid w:val="007C43D6"/>
    <w:rsid w:val="007C6E9C"/>
    <w:rsid w:val="007C7482"/>
    <w:rsid w:val="007C74D0"/>
    <w:rsid w:val="007C74D8"/>
    <w:rsid w:val="007C7B1C"/>
    <w:rsid w:val="007C7FD4"/>
    <w:rsid w:val="007D0694"/>
    <w:rsid w:val="007D1737"/>
    <w:rsid w:val="007D1E5C"/>
    <w:rsid w:val="007D32B3"/>
    <w:rsid w:val="007E2544"/>
    <w:rsid w:val="007E4E44"/>
    <w:rsid w:val="007E5E67"/>
    <w:rsid w:val="007E60F0"/>
    <w:rsid w:val="007F05F0"/>
    <w:rsid w:val="007F314A"/>
    <w:rsid w:val="007F46FB"/>
    <w:rsid w:val="007F48A1"/>
    <w:rsid w:val="00801DC7"/>
    <w:rsid w:val="00804468"/>
    <w:rsid w:val="00805E68"/>
    <w:rsid w:val="008060C5"/>
    <w:rsid w:val="00807DEA"/>
    <w:rsid w:val="00810225"/>
    <w:rsid w:val="0081622E"/>
    <w:rsid w:val="008172DC"/>
    <w:rsid w:val="00820745"/>
    <w:rsid w:val="00820805"/>
    <w:rsid w:val="0082379B"/>
    <w:rsid w:val="0082729C"/>
    <w:rsid w:val="00827A0F"/>
    <w:rsid w:val="0083250E"/>
    <w:rsid w:val="00833738"/>
    <w:rsid w:val="00836918"/>
    <w:rsid w:val="0084032C"/>
    <w:rsid w:val="00841852"/>
    <w:rsid w:val="0084525E"/>
    <w:rsid w:val="008458E4"/>
    <w:rsid w:val="00851058"/>
    <w:rsid w:val="0085378F"/>
    <w:rsid w:val="00855AC9"/>
    <w:rsid w:val="008560EC"/>
    <w:rsid w:val="00856485"/>
    <w:rsid w:val="00867B1A"/>
    <w:rsid w:val="00871BAB"/>
    <w:rsid w:val="00877CC8"/>
    <w:rsid w:val="008809AE"/>
    <w:rsid w:val="0088106B"/>
    <w:rsid w:val="0088299F"/>
    <w:rsid w:val="008851CC"/>
    <w:rsid w:val="0088656A"/>
    <w:rsid w:val="00896550"/>
    <w:rsid w:val="00897436"/>
    <w:rsid w:val="00897C67"/>
    <w:rsid w:val="008A0545"/>
    <w:rsid w:val="008A0E15"/>
    <w:rsid w:val="008A5220"/>
    <w:rsid w:val="008A5C11"/>
    <w:rsid w:val="008A5C32"/>
    <w:rsid w:val="008A5D4D"/>
    <w:rsid w:val="008A6737"/>
    <w:rsid w:val="008B1768"/>
    <w:rsid w:val="008B2FE4"/>
    <w:rsid w:val="008B3CCA"/>
    <w:rsid w:val="008B5308"/>
    <w:rsid w:val="008B58C6"/>
    <w:rsid w:val="008B6A4F"/>
    <w:rsid w:val="008D0BA0"/>
    <w:rsid w:val="008D100E"/>
    <w:rsid w:val="008D1616"/>
    <w:rsid w:val="008D5B10"/>
    <w:rsid w:val="008D6731"/>
    <w:rsid w:val="008D7F81"/>
    <w:rsid w:val="008E04CD"/>
    <w:rsid w:val="008E79D8"/>
    <w:rsid w:val="008F21A2"/>
    <w:rsid w:val="008F45BB"/>
    <w:rsid w:val="008F5AE7"/>
    <w:rsid w:val="008F5C7B"/>
    <w:rsid w:val="008F6680"/>
    <w:rsid w:val="008F74F5"/>
    <w:rsid w:val="00902E2A"/>
    <w:rsid w:val="00906449"/>
    <w:rsid w:val="00907478"/>
    <w:rsid w:val="00907882"/>
    <w:rsid w:val="00917032"/>
    <w:rsid w:val="00917A24"/>
    <w:rsid w:val="00921FD8"/>
    <w:rsid w:val="009226BC"/>
    <w:rsid w:val="00924DD8"/>
    <w:rsid w:val="0092711F"/>
    <w:rsid w:val="00931E1F"/>
    <w:rsid w:val="00932023"/>
    <w:rsid w:val="00933E07"/>
    <w:rsid w:val="00935D14"/>
    <w:rsid w:val="0094316E"/>
    <w:rsid w:val="0094410D"/>
    <w:rsid w:val="00944396"/>
    <w:rsid w:val="00945664"/>
    <w:rsid w:val="009476D2"/>
    <w:rsid w:val="00952560"/>
    <w:rsid w:val="00954511"/>
    <w:rsid w:val="00956C64"/>
    <w:rsid w:val="009663AE"/>
    <w:rsid w:val="00972A2F"/>
    <w:rsid w:val="00974AE5"/>
    <w:rsid w:val="00974FE9"/>
    <w:rsid w:val="0097513F"/>
    <w:rsid w:val="0097524B"/>
    <w:rsid w:val="00976D3A"/>
    <w:rsid w:val="00976EBC"/>
    <w:rsid w:val="00980DA1"/>
    <w:rsid w:val="00981407"/>
    <w:rsid w:val="00982D8A"/>
    <w:rsid w:val="0098576A"/>
    <w:rsid w:val="0098689A"/>
    <w:rsid w:val="00990A58"/>
    <w:rsid w:val="00994C0F"/>
    <w:rsid w:val="00994CD1"/>
    <w:rsid w:val="009964F6"/>
    <w:rsid w:val="009A426A"/>
    <w:rsid w:val="009A587D"/>
    <w:rsid w:val="009A67C7"/>
    <w:rsid w:val="009B1C18"/>
    <w:rsid w:val="009B4388"/>
    <w:rsid w:val="009B6BEB"/>
    <w:rsid w:val="009C1703"/>
    <w:rsid w:val="009C258E"/>
    <w:rsid w:val="009C4BA6"/>
    <w:rsid w:val="009D09A6"/>
    <w:rsid w:val="009D1622"/>
    <w:rsid w:val="009D3564"/>
    <w:rsid w:val="009E0601"/>
    <w:rsid w:val="009E27F8"/>
    <w:rsid w:val="009E4642"/>
    <w:rsid w:val="009E6D0F"/>
    <w:rsid w:val="009F0C72"/>
    <w:rsid w:val="009F1A2D"/>
    <w:rsid w:val="009F38BF"/>
    <w:rsid w:val="009F434F"/>
    <w:rsid w:val="009F4E69"/>
    <w:rsid w:val="00A0324A"/>
    <w:rsid w:val="00A046DF"/>
    <w:rsid w:val="00A04FCE"/>
    <w:rsid w:val="00A0579D"/>
    <w:rsid w:val="00A05896"/>
    <w:rsid w:val="00A118A6"/>
    <w:rsid w:val="00A12E2D"/>
    <w:rsid w:val="00A16881"/>
    <w:rsid w:val="00A22051"/>
    <w:rsid w:val="00A224B9"/>
    <w:rsid w:val="00A22A2E"/>
    <w:rsid w:val="00A22A3F"/>
    <w:rsid w:val="00A24149"/>
    <w:rsid w:val="00A2498E"/>
    <w:rsid w:val="00A32960"/>
    <w:rsid w:val="00A337F4"/>
    <w:rsid w:val="00A350EA"/>
    <w:rsid w:val="00A42ECB"/>
    <w:rsid w:val="00A441EC"/>
    <w:rsid w:val="00A44564"/>
    <w:rsid w:val="00A460B9"/>
    <w:rsid w:val="00A46541"/>
    <w:rsid w:val="00A474B5"/>
    <w:rsid w:val="00A5003E"/>
    <w:rsid w:val="00A51C1E"/>
    <w:rsid w:val="00A55C7C"/>
    <w:rsid w:val="00A563C9"/>
    <w:rsid w:val="00A56912"/>
    <w:rsid w:val="00A62E20"/>
    <w:rsid w:val="00A63765"/>
    <w:rsid w:val="00A6388E"/>
    <w:rsid w:val="00A63FBE"/>
    <w:rsid w:val="00A65D4C"/>
    <w:rsid w:val="00A65DA6"/>
    <w:rsid w:val="00A674D5"/>
    <w:rsid w:val="00A67C1F"/>
    <w:rsid w:val="00A710AA"/>
    <w:rsid w:val="00A722BF"/>
    <w:rsid w:val="00A72428"/>
    <w:rsid w:val="00A74A5B"/>
    <w:rsid w:val="00A76B6C"/>
    <w:rsid w:val="00A8200E"/>
    <w:rsid w:val="00A93EBF"/>
    <w:rsid w:val="00A97DC9"/>
    <w:rsid w:val="00AA2C82"/>
    <w:rsid w:val="00AA4D80"/>
    <w:rsid w:val="00AB2FED"/>
    <w:rsid w:val="00AB388D"/>
    <w:rsid w:val="00AB39D9"/>
    <w:rsid w:val="00AB6DAD"/>
    <w:rsid w:val="00AC263A"/>
    <w:rsid w:val="00AC5ACE"/>
    <w:rsid w:val="00AD2E75"/>
    <w:rsid w:val="00AD5B63"/>
    <w:rsid w:val="00AD6183"/>
    <w:rsid w:val="00AD78A8"/>
    <w:rsid w:val="00AD7DB4"/>
    <w:rsid w:val="00AD7E19"/>
    <w:rsid w:val="00AE41EF"/>
    <w:rsid w:val="00AE45DE"/>
    <w:rsid w:val="00AE5DF0"/>
    <w:rsid w:val="00AE72BB"/>
    <w:rsid w:val="00AF0A49"/>
    <w:rsid w:val="00AF154F"/>
    <w:rsid w:val="00AF5FF9"/>
    <w:rsid w:val="00B014EE"/>
    <w:rsid w:val="00B01706"/>
    <w:rsid w:val="00B04583"/>
    <w:rsid w:val="00B04B67"/>
    <w:rsid w:val="00B06519"/>
    <w:rsid w:val="00B10AFE"/>
    <w:rsid w:val="00B11890"/>
    <w:rsid w:val="00B11AA9"/>
    <w:rsid w:val="00B158AB"/>
    <w:rsid w:val="00B23692"/>
    <w:rsid w:val="00B25FC9"/>
    <w:rsid w:val="00B3214A"/>
    <w:rsid w:val="00B33842"/>
    <w:rsid w:val="00B345FF"/>
    <w:rsid w:val="00B34881"/>
    <w:rsid w:val="00B36A52"/>
    <w:rsid w:val="00B40B53"/>
    <w:rsid w:val="00B40BA5"/>
    <w:rsid w:val="00B41B79"/>
    <w:rsid w:val="00B50346"/>
    <w:rsid w:val="00B53489"/>
    <w:rsid w:val="00B56017"/>
    <w:rsid w:val="00B5705A"/>
    <w:rsid w:val="00B57DDF"/>
    <w:rsid w:val="00B616F1"/>
    <w:rsid w:val="00B653E3"/>
    <w:rsid w:val="00B65437"/>
    <w:rsid w:val="00B75A3D"/>
    <w:rsid w:val="00B80291"/>
    <w:rsid w:val="00B823CA"/>
    <w:rsid w:val="00B87864"/>
    <w:rsid w:val="00B8788F"/>
    <w:rsid w:val="00B87B8B"/>
    <w:rsid w:val="00B93542"/>
    <w:rsid w:val="00B947FB"/>
    <w:rsid w:val="00B95514"/>
    <w:rsid w:val="00B95F28"/>
    <w:rsid w:val="00B96645"/>
    <w:rsid w:val="00BA25C5"/>
    <w:rsid w:val="00BA467D"/>
    <w:rsid w:val="00BA4A04"/>
    <w:rsid w:val="00BA6C57"/>
    <w:rsid w:val="00BA7CBF"/>
    <w:rsid w:val="00BB06DE"/>
    <w:rsid w:val="00BB20A7"/>
    <w:rsid w:val="00BB26A5"/>
    <w:rsid w:val="00BB38BE"/>
    <w:rsid w:val="00BB39D4"/>
    <w:rsid w:val="00BB4B65"/>
    <w:rsid w:val="00BB55E4"/>
    <w:rsid w:val="00BC4618"/>
    <w:rsid w:val="00BC6B5D"/>
    <w:rsid w:val="00BC71E3"/>
    <w:rsid w:val="00BD4225"/>
    <w:rsid w:val="00BD63C3"/>
    <w:rsid w:val="00BD7E26"/>
    <w:rsid w:val="00BE3E9B"/>
    <w:rsid w:val="00BE48F3"/>
    <w:rsid w:val="00BE4A02"/>
    <w:rsid w:val="00BE520F"/>
    <w:rsid w:val="00BF156E"/>
    <w:rsid w:val="00BF1CCF"/>
    <w:rsid w:val="00BF3F44"/>
    <w:rsid w:val="00BF4D77"/>
    <w:rsid w:val="00BF573A"/>
    <w:rsid w:val="00BF6393"/>
    <w:rsid w:val="00BF66E2"/>
    <w:rsid w:val="00BF6ABC"/>
    <w:rsid w:val="00BF7730"/>
    <w:rsid w:val="00C03B48"/>
    <w:rsid w:val="00C116C0"/>
    <w:rsid w:val="00C16F37"/>
    <w:rsid w:val="00C25F78"/>
    <w:rsid w:val="00C374D8"/>
    <w:rsid w:val="00C40358"/>
    <w:rsid w:val="00C411D7"/>
    <w:rsid w:val="00C43B5C"/>
    <w:rsid w:val="00C447AD"/>
    <w:rsid w:val="00C456EC"/>
    <w:rsid w:val="00C46103"/>
    <w:rsid w:val="00C50054"/>
    <w:rsid w:val="00C50E9E"/>
    <w:rsid w:val="00C55530"/>
    <w:rsid w:val="00C60D91"/>
    <w:rsid w:val="00C613CD"/>
    <w:rsid w:val="00C61844"/>
    <w:rsid w:val="00C618C2"/>
    <w:rsid w:val="00C61F1B"/>
    <w:rsid w:val="00C63AE5"/>
    <w:rsid w:val="00C64B89"/>
    <w:rsid w:val="00C7027E"/>
    <w:rsid w:val="00C727E3"/>
    <w:rsid w:val="00C7553F"/>
    <w:rsid w:val="00C76885"/>
    <w:rsid w:val="00C77121"/>
    <w:rsid w:val="00C81EE0"/>
    <w:rsid w:val="00C8549C"/>
    <w:rsid w:val="00C8589D"/>
    <w:rsid w:val="00C860FD"/>
    <w:rsid w:val="00C87AE4"/>
    <w:rsid w:val="00C87DE7"/>
    <w:rsid w:val="00C90F95"/>
    <w:rsid w:val="00C966B5"/>
    <w:rsid w:val="00C9742C"/>
    <w:rsid w:val="00C97C13"/>
    <w:rsid w:val="00CB2F4C"/>
    <w:rsid w:val="00CB4E2E"/>
    <w:rsid w:val="00CB5920"/>
    <w:rsid w:val="00CC3ED3"/>
    <w:rsid w:val="00CC3F04"/>
    <w:rsid w:val="00CC7DDD"/>
    <w:rsid w:val="00CD14E6"/>
    <w:rsid w:val="00CD203D"/>
    <w:rsid w:val="00CD43EE"/>
    <w:rsid w:val="00CD70D9"/>
    <w:rsid w:val="00CF04B0"/>
    <w:rsid w:val="00CF2E8D"/>
    <w:rsid w:val="00D01A8C"/>
    <w:rsid w:val="00D01E51"/>
    <w:rsid w:val="00D070BC"/>
    <w:rsid w:val="00D0714A"/>
    <w:rsid w:val="00D10655"/>
    <w:rsid w:val="00D1431A"/>
    <w:rsid w:val="00D14679"/>
    <w:rsid w:val="00D1542D"/>
    <w:rsid w:val="00D1566C"/>
    <w:rsid w:val="00D1577E"/>
    <w:rsid w:val="00D165BB"/>
    <w:rsid w:val="00D17203"/>
    <w:rsid w:val="00D17731"/>
    <w:rsid w:val="00D20C09"/>
    <w:rsid w:val="00D21EB2"/>
    <w:rsid w:val="00D24250"/>
    <w:rsid w:val="00D25F9D"/>
    <w:rsid w:val="00D33F33"/>
    <w:rsid w:val="00D35429"/>
    <w:rsid w:val="00D37D15"/>
    <w:rsid w:val="00D451DB"/>
    <w:rsid w:val="00D474F1"/>
    <w:rsid w:val="00D47BEE"/>
    <w:rsid w:val="00D52506"/>
    <w:rsid w:val="00D541D5"/>
    <w:rsid w:val="00D5462F"/>
    <w:rsid w:val="00D55750"/>
    <w:rsid w:val="00D70FB5"/>
    <w:rsid w:val="00D77FEF"/>
    <w:rsid w:val="00D8398D"/>
    <w:rsid w:val="00D90DF2"/>
    <w:rsid w:val="00D91F01"/>
    <w:rsid w:val="00D97601"/>
    <w:rsid w:val="00DA3EC4"/>
    <w:rsid w:val="00DA46BF"/>
    <w:rsid w:val="00DA4D4C"/>
    <w:rsid w:val="00DA679E"/>
    <w:rsid w:val="00DA6FA1"/>
    <w:rsid w:val="00DA7B28"/>
    <w:rsid w:val="00DA7C02"/>
    <w:rsid w:val="00DB50D2"/>
    <w:rsid w:val="00DB5910"/>
    <w:rsid w:val="00DB68CA"/>
    <w:rsid w:val="00DC34F4"/>
    <w:rsid w:val="00DC6FEE"/>
    <w:rsid w:val="00DD1499"/>
    <w:rsid w:val="00DD7B9B"/>
    <w:rsid w:val="00DD7BDA"/>
    <w:rsid w:val="00DE12F5"/>
    <w:rsid w:val="00DE1B89"/>
    <w:rsid w:val="00DE49EF"/>
    <w:rsid w:val="00DE5790"/>
    <w:rsid w:val="00DE5F10"/>
    <w:rsid w:val="00DF19BA"/>
    <w:rsid w:val="00DF1D51"/>
    <w:rsid w:val="00DF596E"/>
    <w:rsid w:val="00DF6633"/>
    <w:rsid w:val="00E0421F"/>
    <w:rsid w:val="00E06949"/>
    <w:rsid w:val="00E117F6"/>
    <w:rsid w:val="00E1345B"/>
    <w:rsid w:val="00E147F6"/>
    <w:rsid w:val="00E17092"/>
    <w:rsid w:val="00E2092F"/>
    <w:rsid w:val="00E22A43"/>
    <w:rsid w:val="00E2333E"/>
    <w:rsid w:val="00E233BC"/>
    <w:rsid w:val="00E24794"/>
    <w:rsid w:val="00E26B0D"/>
    <w:rsid w:val="00E316C1"/>
    <w:rsid w:val="00E334DD"/>
    <w:rsid w:val="00E418AC"/>
    <w:rsid w:val="00E420E0"/>
    <w:rsid w:val="00E422C9"/>
    <w:rsid w:val="00E42326"/>
    <w:rsid w:val="00E43D54"/>
    <w:rsid w:val="00E45E78"/>
    <w:rsid w:val="00E479D9"/>
    <w:rsid w:val="00E518A6"/>
    <w:rsid w:val="00E52F3F"/>
    <w:rsid w:val="00E53F1D"/>
    <w:rsid w:val="00E5430A"/>
    <w:rsid w:val="00E5527D"/>
    <w:rsid w:val="00E63A01"/>
    <w:rsid w:val="00E63B89"/>
    <w:rsid w:val="00E6588B"/>
    <w:rsid w:val="00E670CF"/>
    <w:rsid w:val="00E70340"/>
    <w:rsid w:val="00E80752"/>
    <w:rsid w:val="00E875D1"/>
    <w:rsid w:val="00E90FB5"/>
    <w:rsid w:val="00E9431C"/>
    <w:rsid w:val="00E95C38"/>
    <w:rsid w:val="00E97F3F"/>
    <w:rsid w:val="00EA1C79"/>
    <w:rsid w:val="00EA381C"/>
    <w:rsid w:val="00EA424D"/>
    <w:rsid w:val="00EA62A7"/>
    <w:rsid w:val="00EA6628"/>
    <w:rsid w:val="00EB012F"/>
    <w:rsid w:val="00EB30F0"/>
    <w:rsid w:val="00EB3B8B"/>
    <w:rsid w:val="00EB3D1D"/>
    <w:rsid w:val="00EB6823"/>
    <w:rsid w:val="00EC0061"/>
    <w:rsid w:val="00EC129F"/>
    <w:rsid w:val="00EC5183"/>
    <w:rsid w:val="00ED2D98"/>
    <w:rsid w:val="00ED3395"/>
    <w:rsid w:val="00ED373A"/>
    <w:rsid w:val="00ED3E6A"/>
    <w:rsid w:val="00ED59B7"/>
    <w:rsid w:val="00ED62C7"/>
    <w:rsid w:val="00EE2FD4"/>
    <w:rsid w:val="00EE691A"/>
    <w:rsid w:val="00EF2336"/>
    <w:rsid w:val="00EF5331"/>
    <w:rsid w:val="00EF6FAB"/>
    <w:rsid w:val="00F00E82"/>
    <w:rsid w:val="00F02ABA"/>
    <w:rsid w:val="00F034D2"/>
    <w:rsid w:val="00F07DC5"/>
    <w:rsid w:val="00F101B6"/>
    <w:rsid w:val="00F10FAA"/>
    <w:rsid w:val="00F239B2"/>
    <w:rsid w:val="00F2672A"/>
    <w:rsid w:val="00F32F14"/>
    <w:rsid w:val="00F361BE"/>
    <w:rsid w:val="00F37EB2"/>
    <w:rsid w:val="00F4071C"/>
    <w:rsid w:val="00F418EF"/>
    <w:rsid w:val="00F44BF4"/>
    <w:rsid w:val="00F46CD5"/>
    <w:rsid w:val="00F550A8"/>
    <w:rsid w:val="00F5747F"/>
    <w:rsid w:val="00F6292C"/>
    <w:rsid w:val="00F6351C"/>
    <w:rsid w:val="00F64E47"/>
    <w:rsid w:val="00F65F19"/>
    <w:rsid w:val="00F66477"/>
    <w:rsid w:val="00F75AC0"/>
    <w:rsid w:val="00F8072E"/>
    <w:rsid w:val="00F83A1C"/>
    <w:rsid w:val="00F83F12"/>
    <w:rsid w:val="00F860DE"/>
    <w:rsid w:val="00F8637C"/>
    <w:rsid w:val="00F86BFE"/>
    <w:rsid w:val="00F93292"/>
    <w:rsid w:val="00F937B7"/>
    <w:rsid w:val="00F94116"/>
    <w:rsid w:val="00F9521D"/>
    <w:rsid w:val="00F96574"/>
    <w:rsid w:val="00F96F77"/>
    <w:rsid w:val="00FA245F"/>
    <w:rsid w:val="00FA26E0"/>
    <w:rsid w:val="00FA48AD"/>
    <w:rsid w:val="00FA51AC"/>
    <w:rsid w:val="00FA76D5"/>
    <w:rsid w:val="00FB0B73"/>
    <w:rsid w:val="00FB1180"/>
    <w:rsid w:val="00FB2946"/>
    <w:rsid w:val="00FB3B1C"/>
    <w:rsid w:val="00FB3C59"/>
    <w:rsid w:val="00FB5CC4"/>
    <w:rsid w:val="00FC1572"/>
    <w:rsid w:val="00FC279E"/>
    <w:rsid w:val="00FC2DEC"/>
    <w:rsid w:val="00FC64F9"/>
    <w:rsid w:val="00FC6A39"/>
    <w:rsid w:val="00FC6F09"/>
    <w:rsid w:val="00FD0005"/>
    <w:rsid w:val="00FD1518"/>
    <w:rsid w:val="00FD2B45"/>
    <w:rsid w:val="00FD2C82"/>
    <w:rsid w:val="00FD7CAF"/>
    <w:rsid w:val="00FE31D5"/>
    <w:rsid w:val="00FE35E0"/>
    <w:rsid w:val="00FF1E18"/>
    <w:rsid w:val="00FF386A"/>
    <w:rsid w:val="00FF3C9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4967555"/>
  <w15:chartTrackingRefBased/>
  <w15:docId w15:val="{53C0D460-DE4B-A744-9ED2-C79B0795C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9AD"/>
    <w:rPr>
      <w:lang w:val="en-US"/>
    </w:rPr>
  </w:style>
  <w:style w:type="paragraph" w:styleId="Ttulo1">
    <w:name w:val="heading 1"/>
    <w:basedOn w:val="Normal"/>
    <w:next w:val="Normal"/>
    <w:link w:val="Ttulo1Car"/>
    <w:uiPriority w:val="9"/>
    <w:qFormat/>
    <w:rsid w:val="004749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749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749A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749A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749A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749AD"/>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749AD"/>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749AD"/>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749AD"/>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749AD"/>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4749AD"/>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4749AD"/>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4749AD"/>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4749AD"/>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4749AD"/>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4749AD"/>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4749AD"/>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4749AD"/>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4749AD"/>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749AD"/>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4749AD"/>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749AD"/>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4749AD"/>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4749AD"/>
    <w:rPr>
      <w:i/>
      <w:iCs/>
      <w:color w:val="404040" w:themeColor="text1" w:themeTint="BF"/>
      <w:lang w:val="en-US"/>
    </w:rPr>
  </w:style>
  <w:style w:type="paragraph" w:styleId="Prrafodelista">
    <w:name w:val="List Paragraph"/>
    <w:basedOn w:val="Normal"/>
    <w:uiPriority w:val="34"/>
    <w:qFormat/>
    <w:rsid w:val="004749AD"/>
    <w:pPr>
      <w:ind w:left="720"/>
      <w:contextualSpacing/>
    </w:pPr>
  </w:style>
  <w:style w:type="character" w:styleId="nfasisintenso">
    <w:name w:val="Intense Emphasis"/>
    <w:basedOn w:val="Fuentedeprrafopredeter"/>
    <w:uiPriority w:val="21"/>
    <w:qFormat/>
    <w:rsid w:val="004749AD"/>
    <w:rPr>
      <w:i/>
      <w:iCs/>
      <w:color w:val="0F4761" w:themeColor="accent1" w:themeShade="BF"/>
    </w:rPr>
  </w:style>
  <w:style w:type="paragraph" w:styleId="Citadestacada">
    <w:name w:val="Intense Quote"/>
    <w:basedOn w:val="Normal"/>
    <w:next w:val="Normal"/>
    <w:link w:val="CitadestacadaCar"/>
    <w:uiPriority w:val="30"/>
    <w:qFormat/>
    <w:rsid w:val="004749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749AD"/>
    <w:rPr>
      <w:i/>
      <w:iCs/>
      <w:color w:val="0F4761" w:themeColor="accent1" w:themeShade="BF"/>
      <w:lang w:val="en-US"/>
    </w:rPr>
  </w:style>
  <w:style w:type="character" w:styleId="Referenciaintensa">
    <w:name w:val="Intense Reference"/>
    <w:basedOn w:val="Fuentedeprrafopredeter"/>
    <w:uiPriority w:val="32"/>
    <w:qFormat/>
    <w:rsid w:val="004749A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45</Characters>
  <Application>Microsoft Office Word</Application>
  <DocSecurity>0</DocSecurity>
  <Lines>4</Lines>
  <Paragraphs>1</Paragraphs>
  <ScaleCrop>false</ScaleCrop>
  <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Juan Peña Vega</dc:creator>
  <cp:keywords/>
  <dc:description/>
  <cp:lastModifiedBy>Fernando Juan Peña Vega</cp:lastModifiedBy>
  <cp:revision>1</cp:revision>
  <dcterms:created xsi:type="dcterms:W3CDTF">2026-01-11T09:14:00Z</dcterms:created>
  <dcterms:modified xsi:type="dcterms:W3CDTF">2026-01-1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0BA5F0-5BD7-4B7D-A2A4-10A3ED1469AC</vt:lpwstr>
  </property>
</Properties>
</file>